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"/>
        <w:gridCol w:w="1300"/>
        <w:gridCol w:w="648"/>
        <w:gridCol w:w="69"/>
        <w:gridCol w:w="623"/>
        <w:gridCol w:w="717"/>
        <w:gridCol w:w="623"/>
        <w:gridCol w:w="717"/>
        <w:gridCol w:w="623"/>
        <w:gridCol w:w="250"/>
        <w:gridCol w:w="663"/>
        <w:gridCol w:w="777"/>
        <w:gridCol w:w="663"/>
        <w:gridCol w:w="777"/>
      </w:tblGrid>
      <w:tr>
        <w:trPr>
          <w:trHeight w:val="460" w:hRule="atLeast"/>
        </w:trPr>
        <w:tc>
          <w:tcPr>
            <w:tcW w:w="8833" w:type="dxa"/>
            <w:gridSpan w:val="14"/>
            <w:vMerge w:val="restart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4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40"/>
              </w:rPr>
              <w:t>Stable Mt-mKeima Expressing MDA-MB-231 FACS Analysis</w:t>
            </w:r>
          </w:p>
        </w:tc>
      </w:tr>
      <w:tr>
        <w:trPr>
          <w:trHeight w:val="138" w:hRule="atLeast"/>
        </w:trPr>
        <w:tc>
          <w:tcPr>
            <w:tcW w:w="8833" w:type="dxa"/>
            <w:gridSpan w:val="14"/>
            <w:vMerge w:val="continue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4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40"/>
              </w:rPr>
            </w:r>
          </w:p>
        </w:tc>
      </w:tr>
      <w:tr>
        <w:trPr>
          <w:trHeight w:val="40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i</w:t>
            </w:r>
          </w:p>
        </w:tc>
        <w:tc>
          <w:tcPr>
            <w:tcW w:w="8450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MTA treated MDA-MB-231 cells - 6 h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8450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Upper Quadran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6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0%</w:t>
            </w:r>
          </w:p>
        </w:tc>
        <w:tc>
          <w:tcPr>
            <w:tcW w:w="6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5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5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8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4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8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3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7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</w:tr>
      <w:tr>
        <w:trPr>
          <w:trHeight w:val="81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PP</w:t>
            </w:r>
          </w:p>
        </w:tc>
        <w:tc>
          <w:tcPr>
            <w:tcW w:w="6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3%</w:t>
            </w:r>
          </w:p>
        </w:tc>
        <w:tc>
          <w:tcPr>
            <w:tcW w:w="6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3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6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5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6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5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8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4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Q</w:t>
            </w:r>
          </w:p>
        </w:tc>
        <w:tc>
          <w:tcPr>
            <w:tcW w:w="6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0.9%</w:t>
            </w:r>
          </w:p>
        </w:tc>
        <w:tc>
          <w:tcPr>
            <w:tcW w:w="6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7.2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0.8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9.2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0.8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9.2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0.8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8.5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T</w:t>
            </w:r>
          </w:p>
        </w:tc>
        <w:tc>
          <w:tcPr>
            <w:tcW w:w="6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7.5%</w:t>
            </w:r>
          </w:p>
        </w:tc>
        <w:tc>
          <w:tcPr>
            <w:tcW w:w="6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1.2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7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.5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7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.6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1.0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.1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</w:tr>
      <w:tr>
        <w:trPr>
          <w:trHeight w:val="81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CA</w:t>
            </w:r>
          </w:p>
        </w:tc>
        <w:tc>
          <w:tcPr>
            <w:tcW w:w="6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9.3%</w:t>
            </w:r>
          </w:p>
        </w:tc>
        <w:tc>
          <w:tcPr>
            <w:tcW w:w="6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8.5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5.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5.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3.5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2.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9.3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6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1.8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9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Apo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9.7%</w:t>
            </w:r>
          </w:p>
        </w:tc>
        <w:tc>
          <w:tcPr>
            <w:tcW w:w="692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9.6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3.1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.4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3.1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.4%</w:t>
            </w:r>
          </w:p>
        </w:tc>
        <w:tc>
          <w:tcPr>
            <w:tcW w:w="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0%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4.2%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48</w:t>
            </w:r>
          </w:p>
        </w:tc>
      </w:tr>
      <w:tr>
        <w:trPr>
          <w:trHeight w:val="40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ii</w:t>
            </w:r>
          </w:p>
        </w:tc>
        <w:tc>
          <w:tcPr>
            <w:tcW w:w="8450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MTA treated MDA-MB-231 cells - 12 h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8450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241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Upper Quadran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8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4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2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9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8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8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9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</w:tr>
      <w:tr>
        <w:trPr>
          <w:trHeight w:val="180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PP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3.2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6.6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1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6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1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6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1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6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Q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3.9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.6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3.9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5.7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5.7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.8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1.2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6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.0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7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T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7.5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.4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0.8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.5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6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6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3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.5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CA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7.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1.9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8.9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0.6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6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.5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6.2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7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2.7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8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Apo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1.9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.8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0.0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.4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3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3%</w:t>
            </w:r>
          </w:p>
        </w:tc>
        <w:tc>
          <w:tcPr>
            <w:tcW w:w="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7%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8%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</w:tr>
      <w:tr>
        <w:trPr>
          <w:trHeight w:val="408" w:hRule="atLeast"/>
        </w:trPr>
        <w:tc>
          <w:tcPr>
            <w:tcW w:w="383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iii</w:t>
            </w:r>
          </w:p>
        </w:tc>
        <w:tc>
          <w:tcPr>
            <w:tcW w:w="8450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MTA treated MDA-MB-231 cells - 24 h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8450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Upper Quadran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5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2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5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4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5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4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2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7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PP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7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4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5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4.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6.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4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0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5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0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Q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6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7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1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6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4.3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.6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3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.3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T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9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7.7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.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3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.5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3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.2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CA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7.4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.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3.6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.1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6.1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3.9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2.4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6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.3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6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Apo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8.9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3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8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.9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7.2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.6%</w:t>
            </w:r>
          </w:p>
        </w:tc>
        <w:tc>
          <w:tcPr>
            <w:tcW w:w="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7.6%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.0%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40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iv</w:t>
            </w:r>
          </w:p>
        </w:tc>
        <w:tc>
          <w:tcPr>
            <w:tcW w:w="8450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CCCP treated MDA-MB-231 cells - 3 h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8450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Upper Quadran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6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4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0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7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4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5.5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0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5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CCP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9.60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.00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0.20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.70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9.30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70%</w:t>
            </w:r>
          </w:p>
        </w:tc>
        <w:tc>
          <w:tcPr>
            <w:tcW w:w="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96.4%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.8%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</w:tr>
      <w:tr>
        <w:trPr>
          <w:trHeight w:val="40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v</w:t>
            </w:r>
          </w:p>
        </w:tc>
        <w:tc>
          <w:tcPr>
            <w:tcW w:w="8450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CCCP and Baf. treated MDA-MB-231 cells - 3 h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8450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Upper Quadran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7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9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6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9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9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9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4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 + Baf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6.8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2.1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2.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7.2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3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6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2.7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6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5.6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7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CCP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2.6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5.8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3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9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4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2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4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0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CCP+Baf.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9.1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9.6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10.3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87.9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1.5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6.3%</w:t>
            </w:r>
          </w:p>
        </w:tc>
        <w:tc>
          <w:tcPr>
            <w:tcW w:w="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3.6%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4.6%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2</w:t>
            </w:r>
          </w:p>
        </w:tc>
      </w:tr>
      <w:tr>
        <w:trPr>
          <w:trHeight w:val="408" w:hRule="atLeast"/>
        </w:trPr>
        <w:tc>
          <w:tcPr>
            <w:tcW w:w="383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vi</w:t>
            </w:r>
          </w:p>
        </w:tc>
        <w:tc>
          <w:tcPr>
            <w:tcW w:w="8450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MTA and Baf. treated MDA-MB-231 cells - 12 h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8450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50" w:type="dxa"/>
            <w:tcBorders>
              <w:top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50" w:type="dxa"/>
            <w:tcBorders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Upper Quadran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6.3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0.3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5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8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2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2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7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8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 + Baf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5.3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1.2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0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7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5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7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3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2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6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Q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8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8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7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7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2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1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9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5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Q + Baf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6.7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0.3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5.9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5.5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6.8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2.4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3.1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6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6.1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T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2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0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3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0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1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1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9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0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T +Baf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6.1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2.2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3.6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3.2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6.2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3.2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2.0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6.2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CA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9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1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8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2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3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5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0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3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CA + Baf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0.0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1.7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8.5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9.7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2.4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8.0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0.3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9.8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Apo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1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1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9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8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80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10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6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7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MitoAPo + Baf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0.10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9.40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3.40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5.30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4.80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4.70%</w:t>
            </w:r>
          </w:p>
        </w:tc>
        <w:tc>
          <w:tcPr>
            <w:tcW w:w="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2.8%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1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9.8%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8</w:t>
            </w:r>
          </w:p>
        </w:tc>
      </w:tr>
      <w:tr>
        <w:trPr>
          <w:trHeight w:val="40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vii</w:t>
            </w:r>
          </w:p>
        </w:tc>
        <w:tc>
          <w:tcPr>
            <w:tcW w:w="8450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Rapamycin (Rapa) and Baf. treated MDA-MB-231 cells - 24 h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8450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5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 </w:t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Upper Quadran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9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6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3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2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3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1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2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2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6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 + Baf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4.4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5.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5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4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8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6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6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7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Rapa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1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5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6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3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3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5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0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4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4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3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Rapa + Baf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4.5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8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5.6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3.6%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5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4.4%</w:t>
            </w:r>
          </w:p>
        </w:tc>
        <w:tc>
          <w:tcPr>
            <w:tcW w:w="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1.9%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7.6%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</w:tr>
      <w:tr>
        <w:trPr>
          <w:trHeight w:val="40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  <w:t>viii</w:t>
            </w:r>
          </w:p>
        </w:tc>
        <w:tc>
          <w:tcPr>
            <w:tcW w:w="8450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36"/>
              </w:rPr>
              <w:t>Serum Starvation and Baf. treated MDA-MB-231 cells - 24 h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8450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0"/>
                <w:szCs w:val="36"/>
              </w:rPr>
            </w:r>
          </w:p>
        </w:tc>
      </w:tr>
      <w:tr>
        <w:trPr>
          <w:trHeight w:val="5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ail 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Trial 3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llective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 </w:t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1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Quadrant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Upper Quadran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  <w:u w:val="single"/>
              </w:rPr>
              <w:t>Lower Quadrant</w:t>
            </w:r>
          </w:p>
        </w:tc>
      </w:tr>
      <w:tr>
        <w:trPr>
          <w:trHeight w:val="4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Upper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Lower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 xml:space="preserve">Average 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Average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tan. Dev.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1.9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7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2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9.2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8.6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0.4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7.8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Control + Baf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6.7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9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4.2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3.1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6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4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5.5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1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2.8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0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erum Starv.</w:t>
            </w:r>
          </w:p>
        </w:tc>
        <w:tc>
          <w:tcPr>
            <w:tcW w:w="7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2.3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7.3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2.5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5.0%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0.9%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7.2%</w:t>
            </w:r>
          </w:p>
        </w:tc>
        <w:tc>
          <w:tcPr>
            <w:tcW w:w="250" w:type="dxa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5.2%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6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3.2%</w:t>
            </w:r>
          </w:p>
        </w:tc>
        <w:tc>
          <w:tcPr>
            <w:tcW w:w="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5</w:t>
            </w:r>
          </w:p>
        </w:tc>
      </w:tr>
      <w:tr>
        <w:trPr>
          <w:trHeight w:val="68" w:hRule="atLeast"/>
        </w:trPr>
        <w:tc>
          <w:tcPr>
            <w:tcW w:w="3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Serum Starv. + Baf</w:t>
            </w:r>
          </w:p>
        </w:tc>
        <w:tc>
          <w:tcPr>
            <w:tcW w:w="717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71.0%</w:t>
            </w:r>
          </w:p>
        </w:tc>
        <w:tc>
          <w:tcPr>
            <w:tcW w:w="6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28.5%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3.4%</w:t>
            </w:r>
          </w:p>
        </w:tc>
        <w:tc>
          <w:tcPr>
            <w:tcW w:w="6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4.2%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57.6%</w:t>
            </w:r>
          </w:p>
        </w:tc>
        <w:tc>
          <w:tcPr>
            <w:tcW w:w="6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40.3%</w:t>
            </w:r>
          </w:p>
        </w:tc>
        <w:tc>
          <w:tcPr>
            <w:tcW w:w="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 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64.0%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7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34.3%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24"/>
              </w:rPr>
              <w:t>0.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9:19:00Z</dcterms:created>
  <dc:creator>Biel, Thomas *</dc:creator>
  <dc:description/>
  <dc:language>en-US</dc:language>
  <cp:lastModifiedBy>Biel, Thomas *</cp:lastModifiedBy>
  <dcterms:modified xsi:type="dcterms:W3CDTF">2016-11-23T19:19:00Z</dcterms:modified>
  <cp:revision>2</cp:revision>
  <dc:subject/>
  <dc:title/>
</cp:coreProperties>
</file>